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14459" w:type="dxa"/>
        <w:tblLayout w:type="fixed"/>
        <w:tblLook w:val="04A0" w:firstRow="1" w:lastRow="0" w:firstColumn="1" w:lastColumn="0" w:noHBand="0" w:noVBand="1"/>
      </w:tblPr>
      <w:tblGrid>
        <w:gridCol w:w="2268"/>
        <w:gridCol w:w="761"/>
        <w:gridCol w:w="762"/>
        <w:gridCol w:w="762"/>
        <w:gridCol w:w="762"/>
        <w:gridCol w:w="762"/>
        <w:gridCol w:w="762"/>
        <w:gridCol w:w="762"/>
        <w:gridCol w:w="762"/>
        <w:gridCol w:w="762"/>
        <w:gridCol w:w="720"/>
        <w:gridCol w:w="42"/>
        <w:gridCol w:w="590"/>
        <w:gridCol w:w="172"/>
        <w:gridCol w:w="460"/>
        <w:gridCol w:w="302"/>
        <w:gridCol w:w="330"/>
        <w:gridCol w:w="432"/>
        <w:gridCol w:w="762"/>
        <w:gridCol w:w="762"/>
        <w:gridCol w:w="762"/>
      </w:tblGrid>
      <w:tr w:rsidR="003D3576" w:rsidRPr="00050DFA" w14:paraId="099D78B3" w14:textId="77777777" w:rsidTr="003E21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</w:tcPr>
          <w:p w14:paraId="7215B34E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577" w:type="dxa"/>
            <w:gridSpan w:val="10"/>
          </w:tcPr>
          <w:p w14:paraId="458C9FDC" w14:textId="77777777" w:rsidR="003D3576" w:rsidRPr="00050DFA" w:rsidRDefault="003D3576" w:rsidP="003E2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  <w:r w:rsidRPr="00050DFA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 xml:space="preserve">Diagnosis count by </w:t>
            </w:r>
            <w:r w:rsidRPr="00050DF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val="en-US"/>
              </w:rPr>
              <w:t>QSkin-</w:t>
            </w:r>
            <w:proofErr w:type="gramStart"/>
            <w:r w:rsidRPr="00050DF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val="en-US"/>
              </w:rPr>
              <w:t>llama</w:t>
            </w:r>
            <w:proofErr w:type="gramEnd"/>
            <w:r w:rsidRPr="00050DFA">
              <w:rPr>
                <w:rFonts w:ascii="Times New Roman" w:eastAsia="Times New Roman" w:hAnsi="Times New Roman" w:cs="Times New Roman"/>
                <w:i w:val="0"/>
                <w:sz w:val="24"/>
                <w:szCs w:val="24"/>
                <w:lang w:val="en-US"/>
              </w:rPr>
              <w:t>-3.1-8b</w:t>
            </w:r>
          </w:p>
        </w:tc>
        <w:tc>
          <w:tcPr>
            <w:tcW w:w="632" w:type="dxa"/>
            <w:gridSpan w:val="2"/>
            <w:tcBorders>
              <w:left w:val="nil"/>
              <w:bottom w:val="single" w:sz="4" w:space="0" w:color="auto"/>
            </w:tcBorders>
          </w:tcPr>
          <w:p w14:paraId="3EDDA3BF" w14:textId="77777777" w:rsidR="003D3576" w:rsidRPr="00050DFA" w:rsidRDefault="003D3576" w:rsidP="003E2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32" w:type="dxa"/>
            <w:gridSpan w:val="2"/>
            <w:tcBorders>
              <w:left w:val="nil"/>
              <w:bottom w:val="single" w:sz="4" w:space="0" w:color="auto"/>
            </w:tcBorders>
          </w:tcPr>
          <w:p w14:paraId="57DFB4A5" w14:textId="77777777" w:rsidR="003D3576" w:rsidRPr="00050DFA" w:rsidRDefault="003D3576" w:rsidP="003E2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632" w:type="dxa"/>
            <w:gridSpan w:val="2"/>
            <w:tcBorders>
              <w:left w:val="nil"/>
              <w:bottom w:val="single" w:sz="4" w:space="0" w:color="auto"/>
            </w:tcBorders>
          </w:tcPr>
          <w:p w14:paraId="3C220B1D" w14:textId="77777777" w:rsidR="003D3576" w:rsidRPr="00050DFA" w:rsidRDefault="003D3576" w:rsidP="003E2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2718" w:type="dxa"/>
            <w:gridSpan w:val="4"/>
            <w:tcBorders>
              <w:left w:val="nil"/>
              <w:bottom w:val="single" w:sz="4" w:space="0" w:color="auto"/>
            </w:tcBorders>
          </w:tcPr>
          <w:p w14:paraId="011123F7" w14:textId="77777777" w:rsidR="003D3576" w:rsidRPr="00050DFA" w:rsidRDefault="003D3576" w:rsidP="003E21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</w:pPr>
          </w:p>
        </w:tc>
      </w:tr>
      <w:tr w:rsidR="003D3576" w:rsidRPr="00050DFA" w14:paraId="67ACEFFE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792C26D1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i w:val="0"/>
                <w:sz w:val="24"/>
                <w:szCs w:val="24"/>
              </w:rPr>
              <w:t>Diagnosis count by manually reviewed gold standard</w:t>
            </w:r>
          </w:p>
        </w:tc>
        <w:tc>
          <w:tcPr>
            <w:tcW w:w="76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DDA29AF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NaN</w:t>
            </w:r>
            <w:proofErr w:type="spellEnd"/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257DE349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530A6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A834EF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038C7E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31852E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CF1386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2CBF0B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A9C7C9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7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624C1A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7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E0E525E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76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67AC094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76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E3AE534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77C3E7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A31764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C4F9B8" w14:textId="77777777" w:rsidR="003D3576" w:rsidRPr="00050DFA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</w:tr>
      <w:tr w:rsidR="003D3576" w:rsidRPr="00050DFA" w14:paraId="0A1E5377" w14:textId="77777777" w:rsidTr="003E214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7FDB02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761" w:type="dxa"/>
            <w:tcBorders>
              <w:right w:val="nil"/>
            </w:tcBorders>
            <w:shd w:val="clear" w:color="auto" w:fill="F2F2F2" w:themeFill="background1" w:themeFillShade="F2"/>
          </w:tcPr>
          <w:p w14:paraId="7401BF9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tcBorders>
              <w:left w:val="nil"/>
            </w:tcBorders>
            <w:shd w:val="clear" w:color="auto" w:fill="7F7F7F" w:themeFill="text1" w:themeFillTint="80"/>
          </w:tcPr>
          <w:p w14:paraId="02207C1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762" w:type="dxa"/>
          </w:tcPr>
          <w:p w14:paraId="3345760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62" w:type="dxa"/>
          </w:tcPr>
          <w:p w14:paraId="0ACD545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14:paraId="022A6D9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14:paraId="30BC2D9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E2D3ED1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8CF9D4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FD2C12D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5349E79D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55474D1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B649FF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E5A1E0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23DBA3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51DD67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4B9E1F6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2ABCB3FB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874BF71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761" w:type="dxa"/>
            <w:tcBorders>
              <w:right w:val="nil"/>
            </w:tcBorders>
          </w:tcPr>
          <w:p w14:paraId="41E1294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tcBorders>
              <w:left w:val="nil"/>
            </w:tcBorders>
          </w:tcPr>
          <w:p w14:paraId="75F9000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6C82DCB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762" w:type="dxa"/>
          </w:tcPr>
          <w:p w14:paraId="735A401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685A2DB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699951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CF9364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FA3E7A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DFA014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7B0FC8F2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79CE91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9A811D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FC06AAC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3C929F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75BCEA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812F7E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42FE9559" w14:textId="77777777" w:rsidTr="003E214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45168F8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761" w:type="dxa"/>
            <w:tcBorders>
              <w:right w:val="nil"/>
            </w:tcBorders>
          </w:tcPr>
          <w:p w14:paraId="6234C231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1D0AB25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3E6758B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1DC434E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762" w:type="dxa"/>
          </w:tcPr>
          <w:p w14:paraId="0B2E97D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15844B6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</w:tcPr>
          <w:p w14:paraId="0F4E8E8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3BDD90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53AFC0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32E2FA9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8B39A11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D2A4EA6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B18134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5A8E7A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BCCEA55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F469CE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0E8A9994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BB45717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761" w:type="dxa"/>
            <w:tcBorders>
              <w:right w:val="nil"/>
            </w:tcBorders>
          </w:tcPr>
          <w:p w14:paraId="107DEC7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49E471C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BEDF17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255BDC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3E5E1059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762" w:type="dxa"/>
          </w:tcPr>
          <w:p w14:paraId="39A601B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09DC6F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FE5DB20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01430B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19DD15E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5E75EAC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CBC8FC9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18E4F46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280D9E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435300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77FD7E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341B2B4E" w14:textId="77777777" w:rsidTr="003E214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6328260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761" w:type="dxa"/>
            <w:tcBorders>
              <w:right w:val="nil"/>
            </w:tcBorders>
          </w:tcPr>
          <w:p w14:paraId="0AC0A54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1B902BD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4EEBBA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5A2131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5C34B3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702A8D5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62" w:type="dxa"/>
          </w:tcPr>
          <w:p w14:paraId="2B7C700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2" w:type="dxa"/>
          </w:tcPr>
          <w:p w14:paraId="5FE2DCD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1D3E05B6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F6DCB0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gridSpan w:val="2"/>
          </w:tcPr>
          <w:p w14:paraId="62133A1D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16A9519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78AAD1C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C3EE901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47DB53D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59EB1E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1FD93357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1592103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761" w:type="dxa"/>
            <w:tcBorders>
              <w:right w:val="nil"/>
            </w:tcBorders>
          </w:tcPr>
          <w:p w14:paraId="2354231E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6DD4041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79AF0B60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B54544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D3282CE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5D11692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115B8AB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62" w:type="dxa"/>
          </w:tcPr>
          <w:p w14:paraId="7FE5B112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9C705E3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5339A32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53569F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D2EC4D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1641D74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6EC8599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ACE315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348EDD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39F2EE99" w14:textId="77777777" w:rsidTr="003E214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93491A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761" w:type="dxa"/>
            <w:tcBorders>
              <w:right w:val="nil"/>
            </w:tcBorders>
          </w:tcPr>
          <w:p w14:paraId="2F6859A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5143B155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CF6F20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8AFE2D1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E9D3176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F7F44E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3083EF65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5083D17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62" w:type="dxa"/>
          </w:tcPr>
          <w:p w14:paraId="6C0822B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gridSpan w:val="2"/>
          </w:tcPr>
          <w:p w14:paraId="0F28A7D1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5BAAE9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05C9343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12E42B5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660A0B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40392E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828A29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3EBF4B1C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7B838B4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761" w:type="dxa"/>
            <w:tcBorders>
              <w:right w:val="nil"/>
            </w:tcBorders>
          </w:tcPr>
          <w:p w14:paraId="3164120E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tcBorders>
              <w:left w:val="nil"/>
            </w:tcBorders>
          </w:tcPr>
          <w:p w14:paraId="6715738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CFF11F0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05FE7A0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A45AAE3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DB97E0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025FD1C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C6BF82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351C005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62" w:type="dxa"/>
            <w:gridSpan w:val="2"/>
          </w:tcPr>
          <w:p w14:paraId="0E4582A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1BB1852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044EE0A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10CF6D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966EC0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C79926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EF316D2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2B98454C" w14:textId="77777777" w:rsidTr="003E214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BB13C53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761" w:type="dxa"/>
            <w:tcBorders>
              <w:right w:val="nil"/>
            </w:tcBorders>
          </w:tcPr>
          <w:p w14:paraId="69641D1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40BD96A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449A2E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7FBDCD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453611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DC1AD4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A20DCC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9C368C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89899D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2" w:type="dxa"/>
            <w:gridSpan w:val="2"/>
            <w:shd w:val="clear" w:color="auto" w:fill="7F7F7F" w:themeFill="text1" w:themeFillTint="80"/>
          </w:tcPr>
          <w:p w14:paraId="6153131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62" w:type="dxa"/>
            <w:gridSpan w:val="2"/>
          </w:tcPr>
          <w:p w14:paraId="4B0F48F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  <w:gridSpan w:val="2"/>
          </w:tcPr>
          <w:p w14:paraId="246F2B1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57D5A2E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9D7F1B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C615D0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E3B14C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129292C2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BA740E4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0</w:t>
            </w:r>
          </w:p>
        </w:tc>
        <w:tc>
          <w:tcPr>
            <w:tcW w:w="761" w:type="dxa"/>
            <w:tcBorders>
              <w:right w:val="nil"/>
            </w:tcBorders>
          </w:tcPr>
          <w:p w14:paraId="2A711ADC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50202DF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D8FE72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4A359C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9B8BB8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F000543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ED6AA8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C5949B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86F078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168038C9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  <w:shd w:val="clear" w:color="auto" w:fill="7F7F7F" w:themeFill="text1" w:themeFillTint="80"/>
          </w:tcPr>
          <w:p w14:paraId="500F24BA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gridSpan w:val="2"/>
          </w:tcPr>
          <w:p w14:paraId="7000C5C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8AFD40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C65287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FCE51F9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92B70C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290FC912" w14:textId="77777777" w:rsidTr="003E214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14D7BF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1</w:t>
            </w:r>
          </w:p>
        </w:tc>
        <w:tc>
          <w:tcPr>
            <w:tcW w:w="761" w:type="dxa"/>
            <w:tcBorders>
              <w:right w:val="nil"/>
            </w:tcBorders>
          </w:tcPr>
          <w:p w14:paraId="66A587D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7759FC1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228807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6D4BF46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ABAD82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D03A74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035882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0B59BA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22070AB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018F094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  <w:shd w:val="clear" w:color="auto" w:fill="F2F2F2" w:themeFill="background1" w:themeFillShade="F2"/>
          </w:tcPr>
          <w:p w14:paraId="67644C6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  <w:shd w:val="clear" w:color="auto" w:fill="7F7F7F" w:themeFill="text1" w:themeFillTint="80"/>
          </w:tcPr>
          <w:p w14:paraId="0DD4C4B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62" w:type="dxa"/>
            <w:gridSpan w:val="2"/>
          </w:tcPr>
          <w:p w14:paraId="368AB07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1A089D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6D5CBD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2F8ACF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224E4C6F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A19127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761" w:type="dxa"/>
            <w:tcBorders>
              <w:right w:val="nil"/>
            </w:tcBorders>
          </w:tcPr>
          <w:p w14:paraId="1A4A684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3390115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8F6E9E3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3777FC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A6DFF1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8DFCA5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C61E27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239C314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CFD938E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37129EC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06128BB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0A6466E1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  <w:shd w:val="clear" w:color="auto" w:fill="7F7F7F" w:themeFill="text1" w:themeFillTint="80"/>
          </w:tcPr>
          <w:p w14:paraId="48CB6A2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EB43EA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3D43009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E4398EC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51E57191" w14:textId="77777777" w:rsidTr="003E214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0D708BB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3</w:t>
            </w:r>
          </w:p>
        </w:tc>
        <w:tc>
          <w:tcPr>
            <w:tcW w:w="761" w:type="dxa"/>
            <w:tcBorders>
              <w:right w:val="nil"/>
            </w:tcBorders>
          </w:tcPr>
          <w:p w14:paraId="4476AF9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183A526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076FAA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3F7AA0F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E7E552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F95E48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46CF8B2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38D7C7D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5ED873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46A72C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2C2E01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691AAB7D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3F31C6E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73A88CB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</w:tcPr>
          <w:p w14:paraId="242B51E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CF1C37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3ED547EF" w14:textId="77777777" w:rsidTr="003E21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A42BBBD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761" w:type="dxa"/>
            <w:tcBorders>
              <w:right w:val="nil"/>
            </w:tcBorders>
          </w:tcPr>
          <w:p w14:paraId="1D29295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tcBorders>
              <w:left w:val="nil"/>
            </w:tcBorders>
          </w:tcPr>
          <w:p w14:paraId="4F24973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9CB2A25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21CBA9D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32FE57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F82C433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6AD9466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C22C58C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D018A6B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0F27D66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06591BB7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388FD5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596BE5D8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2" w:type="dxa"/>
          </w:tcPr>
          <w:p w14:paraId="1B5D773F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6BB47550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62" w:type="dxa"/>
          </w:tcPr>
          <w:p w14:paraId="05057E92" w14:textId="77777777" w:rsidR="003D3576" w:rsidRPr="00BE3DDC" w:rsidRDefault="003D3576" w:rsidP="003E21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D3576" w:rsidRPr="00050DFA" w14:paraId="575FDFEC" w14:textId="77777777" w:rsidTr="003E214F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7356BB3" w14:textId="77777777" w:rsidR="003D3576" w:rsidRPr="00050DFA" w:rsidRDefault="003D3576" w:rsidP="003E214F">
            <w:pPr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</w:pPr>
            <w:r w:rsidRPr="00050DFA">
              <w:rPr>
                <w:rFonts w:ascii="Times New Roman" w:eastAsia="Times New Roman" w:hAnsi="Times New Roman" w:cs="Times New Roman"/>
                <w:b/>
                <w:i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761" w:type="dxa"/>
            <w:tcBorders>
              <w:right w:val="nil"/>
            </w:tcBorders>
          </w:tcPr>
          <w:p w14:paraId="77717DA0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  <w:tc>
          <w:tcPr>
            <w:tcW w:w="762" w:type="dxa"/>
            <w:tcBorders>
              <w:left w:val="nil"/>
            </w:tcBorders>
          </w:tcPr>
          <w:p w14:paraId="57ED6DE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A9DACF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1E00E06A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22ADF8D5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72FD14F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507D739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77C7D139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47B27D74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583ADD3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7B0339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4DB8340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gridSpan w:val="2"/>
          </w:tcPr>
          <w:p w14:paraId="2EB1846E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6B324228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</w:tcPr>
          <w:p w14:paraId="0220DC57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62" w:type="dxa"/>
            <w:shd w:val="clear" w:color="auto" w:fill="7F7F7F" w:themeFill="text1" w:themeFillTint="80"/>
          </w:tcPr>
          <w:p w14:paraId="41B1A6FC" w14:textId="77777777" w:rsidR="003D3576" w:rsidRPr="00BE3DDC" w:rsidRDefault="003D3576" w:rsidP="003E21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E3D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141E516E" w14:textId="77777777" w:rsidR="003D3576" w:rsidRPr="00983637" w:rsidRDefault="003D3576" w:rsidP="003D357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0DFA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473567">
        <w:rPr>
          <w:rFonts w:ascii="Times New Roman" w:hAnsi="Times New Roman" w:cs="Times New Roman"/>
          <w:sz w:val="24"/>
          <w:szCs w:val="24"/>
          <w:lang w:val="en-US"/>
        </w:rPr>
        <w:t xml:space="preserve">Only lesion counts within the JSON structure {} were counted. LLM answer did not </w:t>
      </w:r>
      <w:proofErr w:type="gramStart"/>
      <w:r w:rsidRPr="00473567">
        <w:rPr>
          <w:rFonts w:ascii="Times New Roman" w:hAnsi="Times New Roman" w:cs="Times New Roman"/>
          <w:sz w:val="24"/>
          <w:szCs w:val="24"/>
          <w:lang w:val="en-US"/>
        </w:rPr>
        <w:t>had</w:t>
      </w:r>
      <w:proofErr w:type="gramEnd"/>
      <w:r w:rsidRPr="00473567">
        <w:rPr>
          <w:rFonts w:ascii="Times New Roman" w:hAnsi="Times New Roman" w:cs="Times New Roman"/>
          <w:sz w:val="24"/>
          <w:szCs w:val="24"/>
          <w:lang w:val="en-US"/>
        </w:rPr>
        <w:t xml:space="preserve"> a closing bracket, therefore, nothing was counted. After manual check: 17 lesions were found by LLM.</w:t>
      </w:r>
    </w:p>
    <w:p w14:paraId="27C4E971" w14:textId="77777777" w:rsidR="005724F0" w:rsidRDefault="005724F0"/>
    <w:sectPr w:rsidR="005724F0" w:rsidSect="003D3576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576"/>
    <w:rsid w:val="00256367"/>
    <w:rsid w:val="00382FED"/>
    <w:rsid w:val="003A24B7"/>
    <w:rsid w:val="003D3576"/>
    <w:rsid w:val="004E4500"/>
    <w:rsid w:val="005724F0"/>
    <w:rsid w:val="009179C5"/>
    <w:rsid w:val="00A03FF8"/>
    <w:rsid w:val="00B75609"/>
    <w:rsid w:val="00BC7F81"/>
    <w:rsid w:val="00C35FA9"/>
    <w:rsid w:val="00CC6DA8"/>
    <w:rsid w:val="00CD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54E5"/>
  <w15:chartTrackingRefBased/>
  <w15:docId w15:val="{00643DA0-295A-4148-81FC-FECE205A1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57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576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C6DA8"/>
    <w:pPr>
      <w:keepNext/>
      <w:keepLines/>
      <w:spacing w:before="240" w:after="240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DA8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576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576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576"/>
    <w:pPr>
      <w:keepNext/>
      <w:keepLines/>
      <w:spacing w:before="40" w:after="0" w:line="36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576"/>
    <w:pPr>
      <w:keepNext/>
      <w:keepLines/>
      <w:spacing w:before="40" w:after="0" w:line="360" w:lineRule="auto"/>
      <w:outlineLvl w:val="6"/>
    </w:pPr>
    <w:rPr>
      <w:rFonts w:eastAsiaTheme="majorEastAsia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576"/>
    <w:pPr>
      <w:keepNext/>
      <w:keepLines/>
      <w:spacing w:after="0" w:line="36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576"/>
    <w:pPr>
      <w:keepNext/>
      <w:keepLines/>
      <w:spacing w:after="0" w:line="360" w:lineRule="auto"/>
      <w:outlineLvl w:val="8"/>
    </w:pPr>
    <w:rPr>
      <w:rFonts w:eastAsiaTheme="majorEastAsia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6DA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6DA8"/>
    <w:rPr>
      <w:rFonts w:ascii="Times New Roman" w:eastAsiaTheme="majorEastAsia" w:hAnsi="Times New Roman" w:cstheme="majorBidi"/>
      <w:b/>
      <w:i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3D357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576"/>
    <w:rPr>
      <w:rFonts w:eastAsiaTheme="majorEastAsia" w:cstheme="majorBidi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576"/>
    <w:rPr>
      <w:rFonts w:eastAsiaTheme="majorEastAsia" w:cstheme="majorBidi"/>
      <w:color w:val="0F4761" w:themeColor="accent1" w:themeShade="BF"/>
      <w:kern w:val="0"/>
      <w:szCs w:val="22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576"/>
    <w:rPr>
      <w:rFonts w:eastAsiaTheme="majorEastAsia" w:cstheme="majorBidi"/>
      <w:i/>
      <w:iCs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576"/>
    <w:rPr>
      <w:rFonts w:eastAsiaTheme="majorEastAsia" w:cstheme="majorBidi"/>
      <w:color w:val="595959" w:themeColor="text1" w:themeTint="A6"/>
      <w:kern w:val="0"/>
      <w:szCs w:val="22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576"/>
    <w:rPr>
      <w:rFonts w:eastAsiaTheme="majorEastAsia" w:cstheme="majorBidi"/>
      <w:i/>
      <w:iCs/>
      <w:color w:val="272727" w:themeColor="text1" w:themeTint="D8"/>
      <w:kern w:val="0"/>
      <w:szCs w:val="22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576"/>
    <w:rPr>
      <w:rFonts w:eastAsiaTheme="majorEastAsia" w:cstheme="majorBidi"/>
      <w:color w:val="272727" w:themeColor="text1" w:themeTint="D8"/>
      <w:kern w:val="0"/>
      <w:szCs w:val="22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D35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D357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576"/>
    <w:pPr>
      <w:numPr>
        <w:ilvl w:val="1"/>
      </w:numPr>
      <w:spacing w:line="36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D357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D3576"/>
    <w:pPr>
      <w:spacing w:before="160" w:line="360" w:lineRule="auto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D3576"/>
    <w:rPr>
      <w:rFonts w:ascii="Times New Roman" w:hAnsi="Times New Roman"/>
      <w:i/>
      <w:iCs/>
      <w:color w:val="404040" w:themeColor="text1" w:themeTint="BF"/>
      <w:kern w:val="0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3D3576"/>
    <w:pPr>
      <w:spacing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D35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5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576"/>
    <w:rPr>
      <w:rFonts w:ascii="Times New Roman" w:hAnsi="Times New Roman"/>
      <w:i/>
      <w:iCs/>
      <w:color w:val="0F4761" w:themeColor="accent1" w:themeShade="BF"/>
      <w:kern w:val="0"/>
      <w:szCs w:val="22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D357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3D357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35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Helder</dc:creator>
  <cp:keywords/>
  <dc:description/>
  <cp:lastModifiedBy>Marloes Helder</cp:lastModifiedBy>
  <cp:revision>1</cp:revision>
  <dcterms:created xsi:type="dcterms:W3CDTF">2026-06-22T01:30:00Z</dcterms:created>
  <dcterms:modified xsi:type="dcterms:W3CDTF">2026-06-22T02:30:00Z</dcterms:modified>
</cp:coreProperties>
</file>